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orting Table S1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/>
      </w:pPr>
      <w:r>
        <w:rPr/>
        <w:t>Genes terms identified in 823 published abstracts by the PESCADOR platform (</w:t>
      </w:r>
      <w:r>
        <w:rPr>
          <w:rStyle w:val="StrongEmphasis"/>
          <w:b w:val="false"/>
          <w:bCs w:val="false"/>
        </w:rPr>
        <w:t>P</w:t>
      </w:r>
      <w:r>
        <w:rPr/>
        <w:t xml:space="preserve">latform for </w:t>
      </w:r>
      <w:r>
        <w:rPr>
          <w:rStyle w:val="StrongEmphasis"/>
          <w:b w:val="false"/>
          <w:bCs w:val="false"/>
        </w:rPr>
        <w:t>E</w:t>
      </w:r>
      <w:r>
        <w:rPr/>
        <w:t xml:space="preserve">xploration of </w:t>
      </w:r>
      <w:r>
        <w:rPr>
          <w:rStyle w:val="StrongEmphasis"/>
          <w:b w:val="false"/>
          <w:bCs w:val="false"/>
        </w:rPr>
        <w:t>S</w:t>
      </w:r>
      <w:r>
        <w:rPr/>
        <w:t xml:space="preserve">ignificant </w:t>
      </w:r>
      <w:r>
        <w:rPr>
          <w:rStyle w:val="StrongEmphasis"/>
          <w:b w:val="false"/>
          <w:bCs w:val="false"/>
        </w:rPr>
        <w:t>C</w:t>
      </w:r>
      <w:r>
        <w:rPr/>
        <w:t xml:space="preserve">oncepts </w:t>
      </w:r>
      <w:r>
        <w:rPr>
          <w:rStyle w:val="StrongEmphasis"/>
          <w:b w:val="false"/>
          <w:bCs w:val="false"/>
        </w:rPr>
        <w:t>A</w:t>
      </w:r>
      <w:r>
        <w:rPr/>
        <w:t>ssociated</w:t>
      </w:r>
      <w:r>
        <w:rPr>
          <w:rStyle w:val="StrongEmphasis"/>
          <w:b w:val="false"/>
          <w:bCs w:val="false"/>
        </w:rPr>
        <w:t xml:space="preserve"> </w:t>
      </w:r>
      <w:r>
        <w:rPr/>
        <w:t>to co-</w:t>
      </w:r>
      <w:r>
        <w:rPr>
          <w:rStyle w:val="StrongEmphasis"/>
          <w:b w:val="false"/>
          <w:bCs w:val="false"/>
        </w:rPr>
        <w:t>O</w:t>
      </w:r>
      <w:r>
        <w:rPr/>
        <w:t xml:space="preserve">ccurrence </w:t>
      </w:r>
      <w:r>
        <w:rPr>
          <w:rStyle w:val="StrongEmphasis"/>
          <w:b w:val="false"/>
          <w:bCs w:val="false"/>
        </w:rPr>
        <w:t>R</w:t>
      </w:r>
      <w:r>
        <w:rPr/>
        <w:t>elationships) with the query “alcoholic AND (steatosis OR fatty liver) NOT (non or nonalcoholic)” for AFLD.</w:t>
      </w:r>
    </w:p>
    <w:tbl>
      <w:tblPr>
        <w:tblW w:w="2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3"/>
        <w:gridCol w:w="3575"/>
      </w:tblGrid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uman Symbol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ene ID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ADH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3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2M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AC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V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IPOQ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37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IPOR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09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IPOR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960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FD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7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LC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82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D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DH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TF2A1L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03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P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PIN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6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RKA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6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VA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5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E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QP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SS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4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B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OT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0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OT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0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AX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8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CL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CL2L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ECN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7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T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LB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2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EX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7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HM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TD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8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RF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7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BS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8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JU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72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3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DIT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4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5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6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6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6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NR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6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PT1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7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SP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TS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0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NR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6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CL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5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CR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923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1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2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2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3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3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40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5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6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6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80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8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1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7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1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8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LPL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0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OL1A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7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R1I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97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GS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4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SF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3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PI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36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YP2B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5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YP2E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7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GAT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9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LC26A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1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H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9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2F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6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GR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5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PO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5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K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9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K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9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SD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9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NC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7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AH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6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S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BD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53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S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9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H5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TH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49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OXO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0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RD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04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APDH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9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3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QPC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79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GT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7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K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4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ST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3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K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1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PAM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67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P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7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G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4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PA5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0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STK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7315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PGDS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30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BE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4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CC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1950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GF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8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AM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81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HEX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8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IF1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9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MGCL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5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MGC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5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LANE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9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MOX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6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B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28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PINH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7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PA1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0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P90A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2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CAM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8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FNB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5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FN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5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79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7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GF1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8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GF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8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GF2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8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40L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5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0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8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0R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8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9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0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R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2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61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SYN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47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NSIG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3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NS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3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NS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4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RF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6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RF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6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K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9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4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1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5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3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8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B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6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B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2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DL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4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E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5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NRH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9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IF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7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PIN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17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SMB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9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SMB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9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PL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2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PO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2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4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17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CL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4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CA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34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Y9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64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DH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19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I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8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MP1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2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MP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1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MP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1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OD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4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LK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5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T1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49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YD8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61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FKB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79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S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4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S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4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PNS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98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P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9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K1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3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P5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5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IK3R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50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EL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7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SI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16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NPLA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033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B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13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C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9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CSK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573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ADI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94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ER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8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PAR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6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PAR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6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A2G4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32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IK3C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9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A2G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9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A2G2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32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34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RL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1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CN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1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E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2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MAC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60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AR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1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XR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25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PS6K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19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1PR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0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SM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29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CA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93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RT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41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MAD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8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MAD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9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OD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47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ST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5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REBF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2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6GAL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8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T3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7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CD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1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REBF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2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A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89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PINA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90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BP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90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F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34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G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3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GFB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4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WAS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45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IM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76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LR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99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NF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24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NFRSF1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3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NFRSF1B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33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RH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0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ICAM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8022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X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95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GT1A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658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GT1A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600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CK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37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LC27A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001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JP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8:56:00Z</dcterms:created>
  <dc:creator>Silvia Sookoian</dc:creator>
  <dc:description/>
  <cp:keywords/>
  <dc:language>en-US</dc:language>
  <cp:lastModifiedBy>Silvia Sookoian</cp:lastModifiedBy>
  <dcterms:modified xsi:type="dcterms:W3CDTF">2013-02-12T18:57:00Z</dcterms:modified>
  <cp:revision>1</cp:revision>
  <dc:subject/>
  <dc:title>Supporting Table S1</dc:title>
</cp:coreProperties>
</file>